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456" w:rsidRDefault="00615830" w:rsidP="00615830">
      <w:pPr>
        <w:jc w:val="center"/>
      </w:pPr>
      <w:r w:rsidRPr="00615830">
        <w:rPr>
          <w:noProof/>
          <w:lang w:eastAsia="pl-PL"/>
        </w:rPr>
        <w:drawing>
          <wp:inline distT="0" distB="0" distL="0" distR="0">
            <wp:extent cx="3754755" cy="2173605"/>
            <wp:effectExtent l="19050" t="0" r="0" b="0"/>
            <wp:docPr id="1" name="Obraz 7" descr="https://lh3.googleusercontent.com/QQAc-PbcEaV-PHEPopUvY3DQaa4UeW3bl4fnvqm04dHLFUaHb-A3WR66Vh51i3eLXClZDcA9mESUztg2mCDa0qZdnFhiY6t8c4ZpZrHJ1xJMPqB7vpN52rSGQHC4Jhv7pxGJxuk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QQAc-PbcEaV-PHEPopUvY3DQaa4UeW3bl4fnvqm04dHLFUaHb-A3WR66Vh51i3eLXClZDcA9mESUztg2mCDa0qZdnFhiY6t8c4ZpZrHJ1xJMPqB7vpN52rSGQHC4Jhv7pxGJxukw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55" cy="2173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5830" w:rsidRPr="003D3353" w:rsidRDefault="007D11BD" w:rsidP="00615830">
      <w:pPr>
        <w:pStyle w:val="Legenda"/>
        <w:rPr>
          <w:color w:val="auto"/>
        </w:rPr>
      </w:pPr>
      <w:r>
        <w:rPr>
          <w:color w:val="auto"/>
        </w:rPr>
        <w:t xml:space="preserve">Figure </w:t>
      </w:r>
      <w:r w:rsidR="0089452C">
        <w:rPr>
          <w:color w:val="auto"/>
        </w:rPr>
        <w:t>S</w:t>
      </w:r>
      <w:r>
        <w:rPr>
          <w:color w:val="auto"/>
        </w:rPr>
        <w:t>1</w:t>
      </w:r>
      <w:r w:rsidR="00615830" w:rsidRPr="003D3353">
        <w:rPr>
          <w:color w:val="auto"/>
        </w:rPr>
        <w:t xml:space="preserve">. </w:t>
      </w:r>
      <w:r w:rsidR="00615830" w:rsidRPr="003D3353">
        <w:rPr>
          <w:b w:val="0"/>
          <w:color w:val="auto"/>
        </w:rPr>
        <w:t>Black eyed strain success of  imago reaching for pilot research with three different concentrations of monosaccharides in diet (10, 15</w:t>
      </w:r>
      <w:r w:rsidR="008E1201">
        <w:rPr>
          <w:b w:val="0"/>
          <w:color w:val="auto"/>
        </w:rPr>
        <w:t>,</w:t>
      </w:r>
      <w:r w:rsidR="00615830" w:rsidRPr="003D3353">
        <w:rPr>
          <w:b w:val="0"/>
          <w:color w:val="auto"/>
        </w:rPr>
        <w:t xml:space="preserve"> 20% of glucose</w:t>
      </w:r>
      <w:r w:rsidR="00615830">
        <w:rPr>
          <w:b w:val="0"/>
          <w:color w:val="auto"/>
        </w:rPr>
        <w:t xml:space="preserve"> (G)</w:t>
      </w:r>
      <w:r w:rsidR="00615830" w:rsidRPr="003D3353">
        <w:rPr>
          <w:b w:val="0"/>
          <w:color w:val="auto"/>
        </w:rPr>
        <w:t xml:space="preserve"> and fructose</w:t>
      </w:r>
      <w:r w:rsidR="003C0C60">
        <w:rPr>
          <w:b w:val="0"/>
          <w:color w:val="auto"/>
        </w:rPr>
        <w:t xml:space="preserve"> </w:t>
      </w:r>
      <w:r w:rsidR="00615830">
        <w:rPr>
          <w:b w:val="0"/>
          <w:color w:val="auto"/>
        </w:rPr>
        <w:t>(F)</w:t>
      </w:r>
      <w:r w:rsidR="00615830" w:rsidRPr="003D3353">
        <w:rPr>
          <w:b w:val="0"/>
          <w:color w:val="auto"/>
        </w:rPr>
        <w:t>).</w:t>
      </w:r>
    </w:p>
    <w:p w:rsidR="00615830" w:rsidRDefault="00615830" w:rsidP="00615830"/>
    <w:p w:rsidR="00615830" w:rsidRPr="00F74209" w:rsidRDefault="007D11BD" w:rsidP="00615830">
      <w:pPr>
        <w:pStyle w:val="Legenda"/>
        <w:keepNext/>
        <w:rPr>
          <w:b w:val="0"/>
          <w:color w:val="auto"/>
        </w:rPr>
      </w:pPr>
      <w:r>
        <w:rPr>
          <w:color w:val="auto"/>
        </w:rPr>
        <w:t>T</w:t>
      </w:r>
      <w:r w:rsidR="00615830" w:rsidRPr="00F74209">
        <w:rPr>
          <w:color w:val="auto"/>
        </w:rPr>
        <w:t>ab</w:t>
      </w:r>
      <w:r w:rsidR="00615830">
        <w:rPr>
          <w:color w:val="auto"/>
        </w:rPr>
        <w:t>le</w:t>
      </w:r>
      <w:r w:rsidR="0089452C">
        <w:rPr>
          <w:color w:val="auto"/>
        </w:rPr>
        <w:t xml:space="preserve"> S</w:t>
      </w:r>
      <w:r w:rsidR="007159CE" w:rsidRPr="00F74209">
        <w:rPr>
          <w:color w:val="auto"/>
        </w:rPr>
        <w:fldChar w:fldCharType="begin"/>
      </w:r>
      <w:r w:rsidR="00615830" w:rsidRPr="00F74209">
        <w:rPr>
          <w:color w:val="auto"/>
        </w:rPr>
        <w:instrText xml:space="preserve"> SEQ Tab. \* ARABIC </w:instrText>
      </w:r>
      <w:r w:rsidR="007159CE" w:rsidRPr="00F74209">
        <w:rPr>
          <w:color w:val="auto"/>
        </w:rPr>
        <w:fldChar w:fldCharType="separate"/>
      </w:r>
      <w:r w:rsidR="00615830" w:rsidRPr="00F74209">
        <w:rPr>
          <w:color w:val="auto"/>
        </w:rPr>
        <w:t>1</w:t>
      </w:r>
      <w:r w:rsidR="007159CE" w:rsidRPr="00F74209">
        <w:rPr>
          <w:color w:val="auto"/>
        </w:rPr>
        <w:fldChar w:fldCharType="end"/>
      </w:r>
      <w:r w:rsidR="00615830">
        <w:rPr>
          <w:color w:val="auto"/>
        </w:rPr>
        <w:t>.</w:t>
      </w:r>
      <w:r w:rsidR="00615830" w:rsidRPr="00F74209">
        <w:rPr>
          <w:b w:val="0"/>
          <w:color w:val="auto"/>
        </w:rPr>
        <w:t>The caloric</w:t>
      </w:r>
      <w:r w:rsidR="00615830">
        <w:rPr>
          <w:b w:val="0"/>
          <w:color w:val="auto"/>
        </w:rPr>
        <w:t xml:space="preserve">ity </w:t>
      </w:r>
      <w:r w:rsidR="00615830" w:rsidRPr="00F74209">
        <w:rPr>
          <w:b w:val="0"/>
          <w:color w:val="auto"/>
        </w:rPr>
        <w:t>of the control feed and of the HMDs</w:t>
      </w:r>
    </w:p>
    <w:tbl>
      <w:tblPr>
        <w:tblW w:w="7857" w:type="dxa"/>
        <w:jc w:val="center"/>
        <w:tblInd w:w="113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19"/>
        <w:gridCol w:w="2619"/>
        <w:gridCol w:w="2619"/>
      </w:tblGrid>
      <w:tr w:rsidR="00615830" w:rsidTr="00615830">
        <w:trPr>
          <w:jc w:val="center"/>
        </w:trPr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5830" w:rsidRDefault="00615830" w:rsidP="00FC334B">
            <w:pPr>
              <w:pStyle w:val="MDPI42tablebody"/>
              <w:spacing w:line="240" w:lineRule="auto"/>
              <w:ind w:left="709"/>
              <w:rPr>
                <w:b/>
              </w:rPr>
            </w:pPr>
            <w:r>
              <w:rPr>
                <w:b/>
              </w:rPr>
              <w:t>Diet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5830" w:rsidRPr="008C6FB9" w:rsidRDefault="00615830" w:rsidP="00FC334B">
            <w:pPr>
              <w:pStyle w:val="MDPI42tablebody"/>
              <w:spacing w:line="240" w:lineRule="auto"/>
              <w:ind w:left="709"/>
              <w:rPr>
                <w:b/>
              </w:rPr>
            </w:pPr>
            <w:r w:rsidRPr="008C6FB9">
              <w:rPr>
                <w:rFonts w:cs="Arial"/>
                <w:b/>
                <w:bCs/>
              </w:rPr>
              <w:t>Average caloricity [J/g dry mass]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5830" w:rsidRDefault="00615830" w:rsidP="00FC334B">
            <w:pPr>
              <w:pStyle w:val="MDPI42tablebody"/>
              <w:spacing w:line="240" w:lineRule="auto"/>
              <w:ind w:left="709"/>
              <w:rPr>
                <w:b/>
              </w:rPr>
            </w:pPr>
            <w:r w:rsidRPr="008C6FB9">
              <w:rPr>
                <w:b/>
              </w:rPr>
              <w:t>±SD</w:t>
            </w:r>
          </w:p>
        </w:tc>
      </w:tr>
      <w:tr w:rsidR="00615830" w:rsidTr="00615830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452E44" w:rsidRDefault="00615830" w:rsidP="00FC334B">
            <w:pPr>
              <w:ind w:left="709"/>
            </w:pPr>
            <w:proofErr w:type="spellStart"/>
            <w:r w:rsidRPr="00452E44">
              <w:t>food</w:t>
            </w:r>
            <w:proofErr w:type="spellEnd"/>
            <w:r w:rsidRPr="00452E44">
              <w:t xml:space="preserve"> </w:t>
            </w:r>
            <w:proofErr w:type="spellStart"/>
            <w:r w:rsidRPr="00452E44">
              <w:t>with</w:t>
            </w:r>
            <w:proofErr w:type="spellEnd"/>
            <w:r w:rsidRPr="00452E44">
              <w:t xml:space="preserve"> 20% </w:t>
            </w:r>
            <w:proofErr w:type="spellStart"/>
            <w:r w:rsidRPr="00452E44">
              <w:t>glucose</w:t>
            </w:r>
            <w:proofErr w:type="spellEnd"/>
            <w:r w:rsidRPr="00452E44">
              <w:t xml:space="preserve"> 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4B5C1C" w:rsidRDefault="00615830" w:rsidP="00FC334B">
            <w:pPr>
              <w:ind w:left="709"/>
              <w:jc w:val="center"/>
            </w:pPr>
            <w:r w:rsidRPr="004B5C1C">
              <w:t>17152</w:t>
            </w:r>
            <w:r w:rsidR="008E1201">
              <w:t>.</w:t>
            </w:r>
            <w:r w:rsidRPr="004B5C1C">
              <w:t>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502636" w:rsidRDefault="00615830" w:rsidP="00FC334B">
            <w:pPr>
              <w:ind w:left="709"/>
              <w:jc w:val="center"/>
            </w:pPr>
            <w:r w:rsidRPr="00502636">
              <w:t>39</w:t>
            </w:r>
            <w:r w:rsidR="008E1201">
              <w:t>.</w:t>
            </w:r>
            <w:r w:rsidRPr="00502636">
              <w:t>4</w:t>
            </w:r>
          </w:p>
        </w:tc>
      </w:tr>
      <w:tr w:rsidR="00615830" w:rsidTr="00615830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452E44" w:rsidRDefault="00615830" w:rsidP="00FC334B">
            <w:pPr>
              <w:ind w:left="709"/>
            </w:pPr>
            <w:proofErr w:type="spellStart"/>
            <w:r w:rsidRPr="00452E44">
              <w:t>food</w:t>
            </w:r>
            <w:proofErr w:type="spellEnd"/>
            <w:r w:rsidRPr="00452E44">
              <w:t xml:space="preserve"> </w:t>
            </w:r>
            <w:proofErr w:type="spellStart"/>
            <w:r w:rsidRPr="00452E44">
              <w:t>with</w:t>
            </w:r>
            <w:proofErr w:type="spellEnd"/>
            <w:r w:rsidRPr="00452E44">
              <w:t xml:space="preserve"> 20% </w:t>
            </w:r>
            <w:proofErr w:type="spellStart"/>
            <w:r w:rsidRPr="00452E44">
              <w:t>fructos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4B5C1C" w:rsidRDefault="00615830" w:rsidP="00FC334B">
            <w:pPr>
              <w:ind w:left="709"/>
              <w:jc w:val="center"/>
            </w:pPr>
            <w:r w:rsidRPr="004B5C1C">
              <w:t>17167</w:t>
            </w:r>
            <w:r w:rsidR="008E1201">
              <w:t>.</w:t>
            </w:r>
            <w:r w:rsidRPr="004B5C1C">
              <w:t>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830" w:rsidRPr="00502636" w:rsidRDefault="00615830" w:rsidP="00FC334B">
            <w:pPr>
              <w:ind w:left="709"/>
              <w:jc w:val="center"/>
            </w:pPr>
            <w:r w:rsidRPr="00502636">
              <w:t>107</w:t>
            </w:r>
            <w:r w:rsidR="008E1201">
              <w:t>.</w:t>
            </w:r>
            <w:r w:rsidRPr="00502636">
              <w:t>7</w:t>
            </w:r>
          </w:p>
        </w:tc>
      </w:tr>
      <w:tr w:rsidR="00615830" w:rsidTr="00615830">
        <w:trPr>
          <w:jc w:val="center"/>
        </w:trPr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15830" w:rsidRPr="00452E44" w:rsidRDefault="00615830" w:rsidP="00FC334B">
            <w:pPr>
              <w:ind w:left="709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food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15830" w:rsidRDefault="00615830" w:rsidP="00FC334B">
            <w:pPr>
              <w:ind w:left="709"/>
              <w:jc w:val="center"/>
            </w:pPr>
            <w:r w:rsidRPr="004B5C1C">
              <w:t>17692</w:t>
            </w:r>
            <w:r w:rsidR="008E1201">
              <w:t>.</w:t>
            </w:r>
            <w:r w:rsidRPr="004B5C1C">
              <w:t>5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15830" w:rsidRDefault="00615830" w:rsidP="00FC334B">
            <w:pPr>
              <w:ind w:left="709"/>
              <w:jc w:val="center"/>
            </w:pPr>
            <w:r w:rsidRPr="00502636">
              <w:t>177</w:t>
            </w:r>
            <w:r w:rsidR="008E1201">
              <w:t>.</w:t>
            </w:r>
            <w:r w:rsidRPr="00502636">
              <w:t>5</w:t>
            </w:r>
          </w:p>
        </w:tc>
      </w:tr>
    </w:tbl>
    <w:p w:rsidR="00615830" w:rsidRDefault="00615830"/>
    <w:sectPr w:rsidR="00615830" w:rsidSect="00DD4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615830"/>
    <w:rsid w:val="000143F0"/>
    <w:rsid w:val="000D0A5A"/>
    <w:rsid w:val="00274196"/>
    <w:rsid w:val="003C0C60"/>
    <w:rsid w:val="00615830"/>
    <w:rsid w:val="006E5F98"/>
    <w:rsid w:val="007140BC"/>
    <w:rsid w:val="007159CE"/>
    <w:rsid w:val="007D11BD"/>
    <w:rsid w:val="00845491"/>
    <w:rsid w:val="0089452C"/>
    <w:rsid w:val="008E1201"/>
    <w:rsid w:val="00964D08"/>
    <w:rsid w:val="00BB23BA"/>
    <w:rsid w:val="00DD4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44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15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5830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615830"/>
    <w:pPr>
      <w:spacing w:line="240" w:lineRule="auto"/>
      <w:jc w:val="both"/>
    </w:pPr>
    <w:rPr>
      <w:rFonts w:ascii="Palatino Linotype" w:eastAsia="SimSun" w:hAnsi="Palatino Linotype" w:cs="Times New Roman"/>
      <w:b/>
      <w:bCs/>
      <w:noProof/>
      <w:color w:val="4F81BD" w:themeColor="accent1"/>
      <w:sz w:val="18"/>
      <w:szCs w:val="18"/>
      <w:lang w:val="en-US" w:eastAsia="zh-CN"/>
    </w:rPr>
  </w:style>
  <w:style w:type="paragraph" w:customStyle="1" w:styleId="MDPI42tablebody">
    <w:name w:val="MDPI_4.2_table_body"/>
    <w:qFormat/>
    <w:rsid w:val="006158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24597-E7FA-415B-AF7A-D0A043455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60</Characters>
  <Application>Microsoft Office Word</Application>
  <DocSecurity>0</DocSecurity>
  <Lines>3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8-19T17:52:00Z</dcterms:created>
  <dcterms:modified xsi:type="dcterms:W3CDTF">2021-09-09T15:53:00Z</dcterms:modified>
</cp:coreProperties>
</file>